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45F" w:rsidRDefault="0054745F" w:rsidP="0054745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54745F" w:rsidRPr="006A76F6" w:rsidRDefault="0054745F" w:rsidP="0054745F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A76F6">
        <w:rPr>
          <w:rFonts w:ascii="Times New Roman" w:hAnsi="Times New Roman" w:cs="Times New Roman"/>
          <w:i/>
          <w:sz w:val="24"/>
          <w:szCs w:val="24"/>
          <w:lang w:val="en-US"/>
        </w:rPr>
        <w:t>Description of stimulus materials used for the main dependent measures</w:t>
      </w:r>
    </w:p>
    <w:p w:rsidR="0054745F" w:rsidRPr="001C17C0" w:rsidRDefault="0054745F" w:rsidP="0054745F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ictures depicting negative </w:t>
      </w:r>
      <w:r w:rsidRPr="00581C70">
        <w:rPr>
          <w:rFonts w:ascii="Times New Roman" w:hAnsi="Times New Roman" w:cs="Times New Roman"/>
          <w:i/>
          <w:sz w:val="24"/>
          <w:szCs w:val="24"/>
          <w:lang w:val="en-US"/>
        </w:rPr>
        <w:t>objec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: car, gun, garbage, fire</w:t>
      </w:r>
    </w:p>
    <w:p w:rsidR="0054745F" w:rsidRPr="001C17C0" w:rsidRDefault="0054745F" w:rsidP="0054745F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ictures depicting negative beings</w:t>
      </w:r>
      <w:r>
        <w:rPr>
          <w:rFonts w:ascii="Times New Roman" w:hAnsi="Times New Roman" w:cs="Times New Roman"/>
          <w:sz w:val="24"/>
          <w:szCs w:val="24"/>
          <w:lang w:val="en-US"/>
        </w:rPr>
        <w:t>: spider, spider, spider, spider</w:t>
      </w:r>
    </w:p>
    <w:p w:rsidR="0054745F" w:rsidRPr="001C17C0" w:rsidRDefault="0054745F" w:rsidP="0054745F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ictures depicting positive objects</w:t>
      </w:r>
      <w:r>
        <w:rPr>
          <w:rFonts w:ascii="Times New Roman" w:hAnsi="Times New Roman" w:cs="Times New Roman"/>
          <w:sz w:val="24"/>
          <w:szCs w:val="24"/>
          <w:lang w:val="en-US"/>
        </w:rPr>
        <w:t>: balloons, lollipop, present, air balloon</w:t>
      </w:r>
    </w:p>
    <w:p w:rsidR="0054745F" w:rsidRDefault="0054745F" w:rsidP="0054745F">
      <w:pPr>
        <w:spacing w:line="240" w:lineRule="auto"/>
        <w:ind w:firstLine="708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ictures depicting negative beings:</w:t>
      </w:r>
      <w:r w:rsidRPr="00207F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olphin, squirrel, baby, kitten</w:t>
      </w:r>
    </w:p>
    <w:p w:rsidR="007900A0" w:rsidRDefault="0054745F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45F"/>
    <w:rsid w:val="0054745F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66544-E18F-4C50-88F9-CD22CA66D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45F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Data Sheet</DocumentType>
    <DocumentId xmlns="1cb28a22-6b46-4e29-b9e9-7dcc0793109f">Data Sheet 1.docx</DocumentId>
    <TitleName xmlns="1cb28a22-6b46-4e29-b9e9-7dcc0793109f">Data Sheet 1.docx</TitleName>
    <StageName xmlns="1cb28a22-6b46-4e29-b9e9-7dcc0793109f">Accepted</StageName>
  </documentManagement>
</p:properties>
</file>

<file path=customXml/itemProps1.xml><?xml version="1.0" encoding="utf-8"?>
<ds:datastoreItem xmlns:ds="http://schemas.openxmlformats.org/officeDocument/2006/customXml" ds:itemID="{C0A104D1-F54D-4F2B-9342-66A637221319}"/>
</file>

<file path=customXml/itemProps2.xml><?xml version="1.0" encoding="utf-8"?>
<ds:datastoreItem xmlns:ds="http://schemas.openxmlformats.org/officeDocument/2006/customXml" ds:itemID="{A97371F2-C0EF-4B12-A747-482479D3D271}"/>
</file>

<file path=customXml/itemProps3.xml><?xml version="1.0" encoding="utf-8"?>
<ds:datastoreItem xmlns:ds="http://schemas.openxmlformats.org/officeDocument/2006/customXml" ds:itemID="{432D8B9D-AFED-4E2B-B9AA-EA0B2E2AFA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4-28T08:58:00Z</dcterms:created>
  <dcterms:modified xsi:type="dcterms:W3CDTF">2016-04-2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